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B9EE5" w14:textId="6CB7BE25" w:rsidR="0003470F" w:rsidRPr="00583129" w:rsidRDefault="00D217A6" w:rsidP="0003470F">
      <w:pPr>
        <w:widowControl/>
        <w:shd w:val="clear" w:color="auto" w:fill="FFFFFF"/>
        <w:spacing w:line="300" w:lineRule="auto"/>
        <w:jc w:val="center"/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03470F" w:rsidRPr="0003470F">
        <w:rPr>
          <w:rFonts w:ascii="Times New Roman" w:hAnsi="Times New Roman" w:cs="Times New Roman"/>
          <w:b/>
          <w:bCs/>
          <w:sz w:val="18"/>
          <w:szCs w:val="18"/>
        </w:rPr>
        <w:t>Table 4</w:t>
      </w:r>
      <w:r w:rsidR="00DE1C3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3470F" w:rsidRPr="0003470F">
        <w:rPr>
          <w:rFonts w:ascii="Times New Roman" w:hAnsi="Times New Roman" w:cs="Times New Roman"/>
          <w:b/>
          <w:bCs/>
          <w:sz w:val="18"/>
          <w:szCs w:val="18"/>
        </w:rPr>
        <w:t xml:space="preserve">Spearman correlation analysis of the EDSS scales and the cross-sectional area of </w:t>
      </w:r>
      <w:proofErr w:type="spellStart"/>
      <w:r w:rsidR="0003470F" w:rsidRPr="0003470F">
        <w:rPr>
          <w:rFonts w:ascii="Times New Roman" w:hAnsi="Times New Roman" w:cs="Times New Roman"/>
          <w:b/>
          <w:bCs/>
          <w:sz w:val="18"/>
          <w:szCs w:val="18"/>
        </w:rPr>
        <w:t>mLVs</w:t>
      </w:r>
      <w:proofErr w:type="spellEnd"/>
      <w:r w:rsidR="0003470F" w:rsidRPr="0003470F">
        <w:rPr>
          <w:rFonts w:ascii="Times New Roman" w:hAnsi="Times New Roman" w:cs="Times New Roman"/>
          <w:b/>
          <w:bCs/>
          <w:sz w:val="18"/>
          <w:szCs w:val="18"/>
        </w:rPr>
        <w:t>-SSS in ANMOSD groups in different MRI sequenc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6"/>
        <w:gridCol w:w="1661"/>
        <w:gridCol w:w="1663"/>
        <w:gridCol w:w="1661"/>
        <w:gridCol w:w="1645"/>
      </w:tblGrid>
      <w:tr w:rsidR="0003470F" w:rsidRPr="00583129" w14:paraId="7B2CEA01" w14:textId="77777777" w:rsidTr="0019413F">
        <w:trPr>
          <w:trHeight w:val="450"/>
          <w:jc w:val="center"/>
        </w:trPr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6532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20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1D3C" w14:textId="77777777" w:rsidR="0003470F" w:rsidRPr="007D4B66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7D4B6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The average cross-sectional areas</w:t>
            </w:r>
          </w:p>
        </w:tc>
        <w:tc>
          <w:tcPr>
            <w:tcW w:w="19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5A31" w14:textId="77777777" w:rsidR="0003470F" w:rsidRPr="007D4B66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7D4B6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The minimal cross-sectional areas</w:t>
            </w:r>
          </w:p>
        </w:tc>
      </w:tr>
      <w:tr w:rsidR="0003470F" w:rsidRPr="00583129" w14:paraId="04E327C3" w14:textId="77777777" w:rsidTr="0019413F">
        <w:trPr>
          <w:trHeight w:val="450"/>
          <w:jc w:val="center"/>
        </w:trPr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3143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856B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4EE9" w14:textId="77777777" w:rsidR="0003470F" w:rsidRPr="00656CDC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656CDC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0FD9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AB15" w14:textId="77777777" w:rsidR="0003470F" w:rsidRPr="00656CDC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656CDC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03470F" w:rsidRPr="00583129" w14:paraId="41279544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1979233B" w14:textId="77777777" w:rsidR="0003470F" w:rsidRPr="00583129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2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T1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lack-bloo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7495B89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34496D17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FEAC86B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D17B27F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583129" w14:paraId="7006939B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26963788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BDD3079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37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1F998A85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7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063CDD5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77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FDC4316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</w:tr>
      <w:tr w:rsidR="0003470F" w:rsidRPr="00583129" w14:paraId="70369246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4759A1CF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4A16FD2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504B9B29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7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F8C65DB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04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82C8D53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46</w:t>
            </w:r>
          </w:p>
        </w:tc>
      </w:tr>
      <w:tr w:rsidR="0003470F" w:rsidRPr="00583129" w14:paraId="06A15194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7896818F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0F54E26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83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1DC3E3BE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F04C4FD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75061D5C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219</w:t>
            </w:r>
          </w:p>
        </w:tc>
      </w:tr>
      <w:tr w:rsidR="0003470F" w:rsidRPr="00583129" w14:paraId="5F19DA9D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75C357AE" w14:textId="77777777" w:rsidR="0003470F" w:rsidRPr="00583129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T1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lack-bloo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207A1E6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59DADFC7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CC7AC5C" w14:textId="77777777" w:rsidR="0003470F" w:rsidRPr="00583129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532C21CF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583129" w14:paraId="2567C270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7DE49FC2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6D1D6CD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09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7B2A6417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2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44EBC98" w14:textId="77777777" w:rsidR="0003470F" w:rsidRPr="00583129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7BA5DEF8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21</w:t>
            </w:r>
          </w:p>
        </w:tc>
      </w:tr>
      <w:tr w:rsidR="0003470F" w:rsidRPr="00583129" w14:paraId="127DC8FC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189AFD5C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CF66E85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67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64FA8B5A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98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AC0EDE2" w14:textId="77777777" w:rsidR="0003470F" w:rsidRPr="00583129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4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5672F069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68</w:t>
            </w:r>
          </w:p>
        </w:tc>
      </w:tr>
      <w:tr w:rsidR="0003470F" w:rsidRPr="00583129" w14:paraId="156E743D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7E94210B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3C4975D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77EF81B4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59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A4FDC10" w14:textId="77777777" w:rsidR="0003470F" w:rsidRPr="00583129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23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24BA2D74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67</w:t>
            </w:r>
          </w:p>
        </w:tc>
      </w:tr>
      <w:tr w:rsidR="0003470F" w:rsidRPr="00583129" w14:paraId="6CA68155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496E0B5F" w14:textId="77777777" w:rsidR="0003470F" w:rsidRPr="00583129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58312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2 Flair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DB712BB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135653E6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1DD485D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512DFF43" w14:textId="77777777" w:rsidR="0003470F" w:rsidRPr="00583129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583129" w14:paraId="787F0FB0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4ABC8B78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E3F6285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20B35FAF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0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C6A8E79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3EE87FE3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206</w:t>
            </w:r>
          </w:p>
        </w:tc>
      </w:tr>
      <w:tr w:rsidR="0003470F" w:rsidRPr="00583129" w14:paraId="53A15541" w14:textId="77777777" w:rsidTr="0019413F">
        <w:trPr>
          <w:trHeight w:val="450"/>
          <w:jc w:val="center"/>
        </w:trPr>
        <w:tc>
          <w:tcPr>
            <w:tcW w:w="1009" w:type="pct"/>
            <w:shd w:val="clear" w:color="auto" w:fill="auto"/>
            <w:noWrap/>
            <w:vAlign w:val="bottom"/>
          </w:tcPr>
          <w:p w14:paraId="3D89C62D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9849445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1E3918CC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2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F791C02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4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343440A9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55</w:t>
            </w:r>
          </w:p>
        </w:tc>
      </w:tr>
      <w:tr w:rsidR="0003470F" w:rsidRPr="00583129" w14:paraId="3A975E18" w14:textId="77777777" w:rsidTr="0019413F">
        <w:trPr>
          <w:trHeight w:val="450"/>
          <w:jc w:val="center"/>
        </w:trPr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5091DA" w14:textId="77777777" w:rsidR="0003470F" w:rsidRPr="00583129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58312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83FFA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31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BAFCF6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74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74A79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31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0F8D8" w14:textId="77777777" w:rsidR="0003470F" w:rsidRPr="00583129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583129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1</w:t>
            </w:r>
          </w:p>
        </w:tc>
      </w:tr>
    </w:tbl>
    <w:p w14:paraId="37D23875" w14:textId="1945E8C5" w:rsidR="008C7B91" w:rsidRPr="00EA2B9A" w:rsidRDefault="0003470F" w:rsidP="00A47263">
      <w:pPr>
        <w:rPr>
          <w:rFonts w:ascii="Times New Roman" w:hAnsi="Times New Roman" w:cs="Times New Roman"/>
          <w:color w:val="231F20"/>
          <w:sz w:val="15"/>
          <w:szCs w:val="15"/>
        </w:rPr>
      </w:pPr>
      <w:r w:rsidRPr="00EA2B9A">
        <w:rPr>
          <w:rFonts w:ascii="Times New Roman" w:hAnsi="Times New Roman" w:cs="Times New Roman"/>
          <w:color w:val="231F20"/>
          <w:sz w:val="13"/>
          <w:szCs w:val="13"/>
        </w:rPr>
        <w:t xml:space="preserve">Abbreviations: ANMOSD = neuromyelitis </w:t>
      </w:r>
      <w:proofErr w:type="spellStart"/>
      <w:r w:rsidRPr="00EA2B9A">
        <w:rPr>
          <w:rFonts w:ascii="Times New Roman" w:hAnsi="Times New Roman" w:cs="Times New Roman"/>
          <w:color w:val="231F20"/>
          <w:sz w:val="13"/>
          <w:szCs w:val="13"/>
        </w:rPr>
        <w:t>optica</w:t>
      </w:r>
      <w:proofErr w:type="spellEnd"/>
      <w:r w:rsidRPr="00EA2B9A">
        <w:rPr>
          <w:rFonts w:ascii="Times New Roman" w:hAnsi="Times New Roman" w:cs="Times New Roman"/>
          <w:color w:val="231F20"/>
          <w:sz w:val="13"/>
          <w:szCs w:val="13"/>
        </w:rPr>
        <w:t xml:space="preserve"> spectrum disorders patients with acute attack; EDSS = Expanded Disability Status Scale; L-</w:t>
      </w:r>
      <w:proofErr w:type="spellStart"/>
      <w:r w:rsidRPr="00EA2B9A">
        <w:rPr>
          <w:rFonts w:ascii="Times New Roman" w:hAnsi="Times New Roman" w:cs="Times New Roman"/>
          <w:color w:val="231F20"/>
          <w:sz w:val="13"/>
          <w:szCs w:val="13"/>
        </w:rPr>
        <w:t>mLVs</w:t>
      </w:r>
      <w:proofErr w:type="spellEnd"/>
      <w:r w:rsidRPr="00EA2B9A">
        <w:rPr>
          <w:rFonts w:ascii="Times New Roman" w:hAnsi="Times New Roman" w:cs="Times New Roman"/>
          <w:color w:val="231F20"/>
          <w:sz w:val="13"/>
          <w:szCs w:val="13"/>
        </w:rPr>
        <w:t>-SSS = left meningeal lymphatic vessels around</w:t>
      </w:r>
      <w:r w:rsidR="00744D67" w:rsidRPr="00EA2B9A">
        <w:rPr>
          <w:rFonts w:ascii="Times New Roman" w:hAnsi="Times New Roman" w:cs="Times New Roman"/>
          <w:color w:val="231F20"/>
          <w:sz w:val="13"/>
          <w:szCs w:val="13"/>
        </w:rPr>
        <w:t xml:space="preserve"> superior sagittal sinus</w:t>
      </w:r>
      <w:r w:rsidRPr="00EA2B9A">
        <w:rPr>
          <w:rFonts w:ascii="Times New Roman" w:hAnsi="Times New Roman" w:cs="Times New Roman"/>
          <w:color w:val="231F20"/>
          <w:sz w:val="13"/>
          <w:szCs w:val="13"/>
        </w:rPr>
        <w:t>; Lo-</w:t>
      </w:r>
      <w:proofErr w:type="spellStart"/>
      <w:r w:rsidRPr="00EA2B9A">
        <w:rPr>
          <w:rFonts w:ascii="Times New Roman" w:hAnsi="Times New Roman" w:cs="Times New Roman"/>
          <w:color w:val="231F20"/>
          <w:sz w:val="13"/>
          <w:szCs w:val="13"/>
        </w:rPr>
        <w:t>mLVs</w:t>
      </w:r>
      <w:proofErr w:type="spellEnd"/>
      <w:r w:rsidRPr="00EA2B9A">
        <w:rPr>
          <w:rFonts w:ascii="Times New Roman" w:hAnsi="Times New Roman" w:cs="Times New Roman"/>
          <w:color w:val="231F20"/>
          <w:sz w:val="13"/>
          <w:szCs w:val="13"/>
        </w:rPr>
        <w:t>-SSS = lower meningeal lymphatic vessels around</w:t>
      </w:r>
      <w:r w:rsidR="00744D67" w:rsidRPr="00EA2B9A">
        <w:rPr>
          <w:rFonts w:ascii="Times New Roman" w:hAnsi="Times New Roman" w:cs="Times New Roman"/>
          <w:color w:val="231F20"/>
          <w:sz w:val="13"/>
          <w:szCs w:val="13"/>
        </w:rPr>
        <w:t xml:space="preserve"> superior sagittal sinus</w:t>
      </w:r>
      <w:r w:rsidRPr="00EA2B9A">
        <w:rPr>
          <w:rFonts w:ascii="Times New Roman" w:hAnsi="Times New Roman" w:cs="Times New Roman"/>
          <w:color w:val="231F20"/>
          <w:sz w:val="13"/>
          <w:szCs w:val="13"/>
        </w:rPr>
        <w:t>; NC = normal controls; R-</w:t>
      </w:r>
      <w:proofErr w:type="spellStart"/>
      <w:r w:rsidRPr="00EA2B9A">
        <w:rPr>
          <w:rFonts w:ascii="Times New Roman" w:hAnsi="Times New Roman" w:cs="Times New Roman"/>
          <w:color w:val="231F20"/>
          <w:sz w:val="13"/>
          <w:szCs w:val="13"/>
        </w:rPr>
        <w:t>mLVs</w:t>
      </w:r>
      <w:proofErr w:type="spellEnd"/>
      <w:r w:rsidRPr="00EA2B9A">
        <w:rPr>
          <w:rFonts w:ascii="Times New Roman" w:hAnsi="Times New Roman" w:cs="Times New Roman"/>
          <w:color w:val="231F20"/>
          <w:sz w:val="13"/>
          <w:szCs w:val="13"/>
        </w:rPr>
        <w:t>-SSS = right meningeal lymphatic vessels around </w:t>
      </w:r>
      <w:r w:rsidR="00744D67" w:rsidRPr="00EA2B9A">
        <w:rPr>
          <w:rFonts w:ascii="Times New Roman" w:hAnsi="Times New Roman" w:cs="Times New Roman"/>
          <w:color w:val="231F20"/>
          <w:sz w:val="13"/>
          <w:szCs w:val="13"/>
        </w:rPr>
        <w:t>superior sagittal sinus.</w:t>
      </w:r>
      <w:bookmarkStart w:id="0" w:name="_GoBack"/>
      <w:bookmarkEnd w:id="0"/>
    </w:p>
    <w:sectPr w:rsidR="008C7B91" w:rsidRPr="00EA2B9A" w:rsidSect="00F40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78939" w14:textId="77777777" w:rsidR="00B76223" w:rsidRDefault="00B76223" w:rsidP="0003470F">
      <w:r>
        <w:separator/>
      </w:r>
    </w:p>
  </w:endnote>
  <w:endnote w:type="continuationSeparator" w:id="0">
    <w:p w14:paraId="0F3E30E7" w14:textId="77777777" w:rsidR="00B76223" w:rsidRDefault="00B76223" w:rsidP="0003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69252" w14:textId="77777777" w:rsidR="00B76223" w:rsidRDefault="00B76223" w:rsidP="0003470F">
      <w:r>
        <w:separator/>
      </w:r>
    </w:p>
  </w:footnote>
  <w:footnote w:type="continuationSeparator" w:id="0">
    <w:p w14:paraId="1E6F3458" w14:textId="77777777" w:rsidR="00B76223" w:rsidRDefault="00B76223" w:rsidP="00034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29"/>
    <w:rsid w:val="0003470F"/>
    <w:rsid w:val="00040FD8"/>
    <w:rsid w:val="003272D1"/>
    <w:rsid w:val="00346B99"/>
    <w:rsid w:val="004E6E29"/>
    <w:rsid w:val="00626FBC"/>
    <w:rsid w:val="006D5A3B"/>
    <w:rsid w:val="00744D67"/>
    <w:rsid w:val="007977BA"/>
    <w:rsid w:val="008C7B91"/>
    <w:rsid w:val="00900300"/>
    <w:rsid w:val="009B4955"/>
    <w:rsid w:val="00A47263"/>
    <w:rsid w:val="00B10C55"/>
    <w:rsid w:val="00B355DE"/>
    <w:rsid w:val="00B76223"/>
    <w:rsid w:val="00BD76D2"/>
    <w:rsid w:val="00CD3C59"/>
    <w:rsid w:val="00D217A6"/>
    <w:rsid w:val="00D341BB"/>
    <w:rsid w:val="00DE1C3E"/>
    <w:rsid w:val="00E96ED6"/>
    <w:rsid w:val="00EA2B9A"/>
    <w:rsid w:val="00EC142E"/>
    <w:rsid w:val="00ED21AD"/>
    <w:rsid w:val="00F4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A09C8"/>
  <w15:chartTrackingRefBased/>
  <w15:docId w15:val="{981F696F-82AF-4AE3-B8DB-4DCFB842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70F"/>
    <w:rPr>
      <w:sz w:val="18"/>
      <w:szCs w:val="18"/>
    </w:rPr>
  </w:style>
  <w:style w:type="paragraph" w:styleId="a7">
    <w:name w:val="List Paragraph"/>
    <w:basedOn w:val="a"/>
    <w:uiPriority w:val="34"/>
    <w:qFormat/>
    <w:rsid w:val="000347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6</cp:revision>
  <dcterms:created xsi:type="dcterms:W3CDTF">2021-05-20T15:14:00Z</dcterms:created>
  <dcterms:modified xsi:type="dcterms:W3CDTF">2021-05-20T15:31:00Z</dcterms:modified>
</cp:coreProperties>
</file>